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04573C" w14:textId="4AA8B2D2" w:rsidR="00D93425" w:rsidRPr="00146712" w:rsidRDefault="009E63BF" w:rsidP="00B24B41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2</w:t>
      </w:r>
      <w:r w:rsidRPr="00146712">
        <w:rPr>
          <w:rFonts w:ascii="Times New Roman" w:hAnsi="Times New Roman" w:cs="Times New Roman"/>
          <w:b/>
        </w:rPr>
        <w:t xml:space="preserve"> </w:t>
      </w:r>
      <w:r w:rsidR="00220E72" w:rsidRPr="00146712">
        <w:rPr>
          <w:rFonts w:ascii="Times New Roman" w:hAnsi="Times New Roman" w:cs="Times New Roman"/>
          <w:b/>
        </w:rPr>
        <w:t>T</w:t>
      </w:r>
      <w:r w:rsidR="005F46D0" w:rsidRPr="00146712">
        <w:rPr>
          <w:rFonts w:ascii="Times New Roman" w:hAnsi="Times New Roman" w:cs="Times New Roman"/>
          <w:b/>
        </w:rPr>
        <w:t>able.</w:t>
      </w:r>
      <w:r w:rsidR="000A7977">
        <w:rPr>
          <w:rFonts w:ascii="Times New Roman" w:hAnsi="Times New Roman" w:cs="Times New Roman"/>
          <w:b/>
        </w:rPr>
        <w:t xml:space="preserve"> Sequences of the p</w:t>
      </w:r>
      <w:r w:rsidR="00D93425" w:rsidRPr="00146712">
        <w:rPr>
          <w:rFonts w:ascii="Times New Roman" w:hAnsi="Times New Roman" w:cs="Times New Roman"/>
          <w:b/>
        </w:rPr>
        <w:t>rimer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49"/>
        <w:gridCol w:w="7377"/>
      </w:tblGrid>
      <w:tr w:rsidR="00A76A43" w:rsidRPr="0060554B" w14:paraId="2E90C766" w14:textId="77777777" w:rsidTr="00795839">
        <w:tc>
          <w:tcPr>
            <w:tcW w:w="1549" w:type="dxa"/>
          </w:tcPr>
          <w:p w14:paraId="0AFB357E" w14:textId="75786D08" w:rsidR="00A76A43" w:rsidRPr="00A76A43" w:rsidRDefault="00A76A43" w:rsidP="003B0F04">
            <w:pPr>
              <w:spacing w:after="12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377" w:type="dxa"/>
          </w:tcPr>
          <w:p w14:paraId="487AEADC" w14:textId="3403AD3E" w:rsidR="00A76A43" w:rsidRPr="0060554B" w:rsidRDefault="00A76A43" w:rsidP="003B0F04">
            <w:pPr>
              <w:spacing w:after="120"/>
              <w:rPr>
                <w:rFonts w:ascii="Times New Roman" w:hAnsi="Times New Roman" w:cs="Times New Roman"/>
                <w:b/>
              </w:rPr>
            </w:pPr>
            <w:r w:rsidRPr="0060554B">
              <w:rPr>
                <w:rFonts w:ascii="Times New Roman" w:hAnsi="Times New Roman" w:cs="Times New Roman"/>
                <w:b/>
              </w:rPr>
              <w:t>Sequence (5’ – 3’)</w:t>
            </w:r>
          </w:p>
        </w:tc>
      </w:tr>
      <w:tr w:rsidR="00A76A43" w:rsidRPr="0060554B" w14:paraId="45F9ED02" w14:textId="77777777" w:rsidTr="00795839">
        <w:tc>
          <w:tcPr>
            <w:tcW w:w="8926" w:type="dxa"/>
            <w:gridSpan w:val="2"/>
          </w:tcPr>
          <w:p w14:paraId="71FB04F4" w14:textId="2EF28994" w:rsidR="00A76A43" w:rsidRPr="0060554B" w:rsidRDefault="00A76A43" w:rsidP="00A76A43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60554B">
              <w:rPr>
                <w:rFonts w:ascii="Times New Roman" w:hAnsi="Times New Roman" w:cs="Times New Roman"/>
                <w:b/>
              </w:rPr>
              <w:t>Primers used for entry vector cloning</w:t>
            </w:r>
          </w:p>
        </w:tc>
      </w:tr>
      <w:tr w:rsidR="00A76A43" w:rsidRPr="00795839" w14:paraId="6D5A20F0" w14:textId="77777777" w:rsidTr="00795839">
        <w:tc>
          <w:tcPr>
            <w:tcW w:w="1549" w:type="dxa"/>
          </w:tcPr>
          <w:p w14:paraId="62F3DDEB" w14:textId="10C4F68C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pSUC2-F</w:t>
            </w:r>
          </w:p>
        </w:tc>
        <w:tc>
          <w:tcPr>
            <w:tcW w:w="7377" w:type="dxa"/>
          </w:tcPr>
          <w:p w14:paraId="403932AE" w14:textId="60E9AFA2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AACAGGTCTCAACCTCTAAAATCTGGTTTCATATTAATTTCG</w:t>
            </w:r>
          </w:p>
        </w:tc>
      </w:tr>
      <w:tr w:rsidR="00A76A43" w:rsidRPr="00795839" w14:paraId="313B52DC" w14:textId="77777777" w:rsidTr="00795839">
        <w:tc>
          <w:tcPr>
            <w:tcW w:w="1549" w:type="dxa"/>
          </w:tcPr>
          <w:p w14:paraId="5966B2DC" w14:textId="2831F24F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pSUC2-R</w:t>
            </w:r>
          </w:p>
        </w:tc>
        <w:tc>
          <w:tcPr>
            <w:tcW w:w="7377" w:type="dxa"/>
          </w:tcPr>
          <w:p w14:paraId="1A39A9FF" w14:textId="0003B2B9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AACAGGTCTCTTGTTATTTGACAAACCAAGAAAGTAAGAAAAAAAAG</w:t>
            </w:r>
          </w:p>
        </w:tc>
      </w:tr>
      <w:tr w:rsidR="00A76A43" w:rsidRPr="00795839" w14:paraId="07844452" w14:textId="77777777" w:rsidTr="00795839">
        <w:tc>
          <w:tcPr>
            <w:tcW w:w="1549" w:type="dxa"/>
          </w:tcPr>
          <w:p w14:paraId="70CC7AF1" w14:textId="69991196" w:rsidR="00A76A43" w:rsidRPr="00795839" w:rsidRDefault="00ED304C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A76A43" w:rsidRPr="00795839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DX</w:t>
            </w:r>
            <w:r w:rsidR="00A76A43" w:rsidRPr="00795839">
              <w:rPr>
                <w:rFonts w:ascii="Times New Roman" w:hAnsi="Times New Roman" w:cs="Times New Roman"/>
                <w:sz w:val="22"/>
                <w:szCs w:val="22"/>
              </w:rPr>
              <w:t>-F</w:t>
            </w:r>
          </w:p>
        </w:tc>
        <w:tc>
          <w:tcPr>
            <w:tcW w:w="7377" w:type="dxa"/>
          </w:tcPr>
          <w:p w14:paraId="514963BE" w14:textId="070E78A0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AACAGGTCTCATCAGGTATGCTTGATCTCGACTTGGAGCTTAGACTCGGATTCGCTTAATAGCTGCAGAGACCTGTT</w:t>
            </w:r>
          </w:p>
        </w:tc>
      </w:tr>
      <w:tr w:rsidR="00A76A43" w:rsidRPr="00795839" w14:paraId="42261741" w14:textId="77777777" w:rsidTr="00795839">
        <w:tc>
          <w:tcPr>
            <w:tcW w:w="1549" w:type="dxa"/>
          </w:tcPr>
          <w:p w14:paraId="4D684BBD" w14:textId="1E899D72" w:rsidR="00A76A43" w:rsidRPr="00795839" w:rsidRDefault="00ED304C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A76A43" w:rsidRPr="00795839">
              <w:rPr>
                <w:rFonts w:ascii="Times New Roman" w:hAnsi="Times New Roman" w:cs="Times New Roman"/>
                <w:sz w:val="22"/>
                <w:szCs w:val="22"/>
              </w:rPr>
              <w:t>R</w:t>
            </w: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DX</w:t>
            </w:r>
            <w:r w:rsidR="00A76A43" w:rsidRPr="00795839">
              <w:rPr>
                <w:rFonts w:ascii="Times New Roman" w:hAnsi="Times New Roman" w:cs="Times New Roman"/>
                <w:sz w:val="22"/>
                <w:szCs w:val="22"/>
              </w:rPr>
              <w:t>-R</w:t>
            </w:r>
          </w:p>
        </w:tc>
        <w:tc>
          <w:tcPr>
            <w:tcW w:w="7377" w:type="dxa"/>
          </w:tcPr>
          <w:p w14:paraId="5237CFA7" w14:textId="331242DD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AACAGGTCTCTGCAGCTATTAAGCGAATCCGAGTCTAAGCTCCAAGTCGAGATCAAGCATACCTGATGAGACCTGTT</w:t>
            </w:r>
          </w:p>
        </w:tc>
      </w:tr>
      <w:tr w:rsidR="00A76A43" w:rsidRPr="00795839" w14:paraId="3E12FBFD" w14:textId="77777777" w:rsidTr="00795839">
        <w:tc>
          <w:tcPr>
            <w:tcW w:w="1549" w:type="dxa"/>
          </w:tcPr>
          <w:p w14:paraId="313CFADD" w14:textId="56F66259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KYP-F</w:t>
            </w:r>
          </w:p>
        </w:tc>
        <w:tc>
          <w:tcPr>
            <w:tcW w:w="7377" w:type="dxa"/>
          </w:tcPr>
          <w:p w14:paraId="7E272067" w14:textId="422752B7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AACAGGTCTCATCAGGTATGGACATCTCCGGAG</w:t>
            </w:r>
          </w:p>
        </w:tc>
      </w:tr>
      <w:tr w:rsidR="00A76A43" w:rsidRPr="00795839" w14:paraId="4244A78E" w14:textId="77777777" w:rsidTr="00795839">
        <w:tc>
          <w:tcPr>
            <w:tcW w:w="1549" w:type="dxa"/>
          </w:tcPr>
          <w:p w14:paraId="1EBD66F5" w14:textId="45BA773F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KYP-R</w:t>
            </w:r>
          </w:p>
        </w:tc>
        <w:tc>
          <w:tcPr>
            <w:tcW w:w="7377" w:type="dxa"/>
          </w:tcPr>
          <w:p w14:paraId="6704E7FC" w14:textId="799D1842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AACAGGTCTCTGCAGTTAATGAACGCTATCAAGC</w:t>
            </w:r>
          </w:p>
        </w:tc>
      </w:tr>
      <w:tr w:rsidR="00A76A43" w:rsidRPr="0060554B" w14:paraId="44C0EFD7" w14:textId="77777777" w:rsidTr="00795839">
        <w:tc>
          <w:tcPr>
            <w:tcW w:w="8926" w:type="dxa"/>
            <w:gridSpan w:val="2"/>
          </w:tcPr>
          <w:p w14:paraId="6030A1ED" w14:textId="46C23C8B" w:rsidR="00A76A43" w:rsidRPr="0060554B" w:rsidRDefault="00A76A43" w:rsidP="00A76A43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60554B">
              <w:rPr>
                <w:rFonts w:ascii="Times New Roman" w:hAnsi="Times New Roman" w:cs="Times New Roman"/>
                <w:b/>
              </w:rPr>
              <w:t>Primers used for Cas9 mutagenesis</w:t>
            </w:r>
          </w:p>
        </w:tc>
      </w:tr>
      <w:tr w:rsidR="00A76A43" w:rsidRPr="00795839" w14:paraId="15D53AE9" w14:textId="77777777" w:rsidTr="00795839">
        <w:tc>
          <w:tcPr>
            <w:tcW w:w="1549" w:type="dxa"/>
          </w:tcPr>
          <w:p w14:paraId="20063155" w14:textId="64174114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H840A-F</w:t>
            </w:r>
          </w:p>
        </w:tc>
        <w:tc>
          <w:tcPr>
            <w:tcW w:w="7377" w:type="dxa"/>
            <w:vAlign w:val="bottom"/>
          </w:tcPr>
          <w:p w14:paraId="0196EB80" w14:textId="46AFACB0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GTTGATGCTATCGTGCCACAGTCATTCTTG</w:t>
            </w:r>
          </w:p>
        </w:tc>
      </w:tr>
      <w:tr w:rsidR="00A76A43" w:rsidRPr="00795839" w14:paraId="53274A2A" w14:textId="77777777" w:rsidTr="00795839">
        <w:tc>
          <w:tcPr>
            <w:tcW w:w="1549" w:type="dxa"/>
          </w:tcPr>
          <w:p w14:paraId="3041B2F8" w14:textId="6ED263C5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H840A-R</w:t>
            </w:r>
          </w:p>
        </w:tc>
        <w:tc>
          <w:tcPr>
            <w:tcW w:w="7377" w:type="dxa"/>
            <w:vAlign w:val="bottom"/>
          </w:tcPr>
          <w:p w14:paraId="1ABCAC36" w14:textId="539904A2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GCACGATAGCATCAACATCGTAATCAGAGAGC</w:t>
            </w:r>
          </w:p>
        </w:tc>
      </w:tr>
      <w:tr w:rsidR="00A76A43" w:rsidRPr="00795839" w14:paraId="0FC27F6C" w14:textId="77777777" w:rsidTr="00795839">
        <w:tc>
          <w:tcPr>
            <w:tcW w:w="1549" w:type="dxa"/>
          </w:tcPr>
          <w:p w14:paraId="25551017" w14:textId="0F111033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D10A-F</w:t>
            </w:r>
          </w:p>
        </w:tc>
        <w:tc>
          <w:tcPr>
            <w:tcW w:w="7377" w:type="dxa"/>
            <w:vAlign w:val="bottom"/>
          </w:tcPr>
          <w:p w14:paraId="657D3761" w14:textId="123F932E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CGGACTCGCTATCGGAACTAACTCTG</w:t>
            </w:r>
          </w:p>
        </w:tc>
      </w:tr>
      <w:tr w:rsidR="00A76A43" w:rsidRPr="00795839" w14:paraId="63F3884D" w14:textId="77777777" w:rsidTr="00795839">
        <w:tc>
          <w:tcPr>
            <w:tcW w:w="1549" w:type="dxa"/>
          </w:tcPr>
          <w:p w14:paraId="339F1D63" w14:textId="0DCBD8E7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D10A-R</w:t>
            </w:r>
          </w:p>
        </w:tc>
        <w:tc>
          <w:tcPr>
            <w:tcW w:w="7377" w:type="dxa"/>
            <w:vAlign w:val="bottom"/>
          </w:tcPr>
          <w:p w14:paraId="349C1C39" w14:textId="4E21B8D8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GTTCCGATAGCGAGTCCGATAGAGTAC</w:t>
            </w:r>
          </w:p>
        </w:tc>
      </w:tr>
      <w:tr w:rsidR="00A76A43" w:rsidRPr="0060554B" w14:paraId="57B91A67" w14:textId="77777777" w:rsidTr="00795839">
        <w:tc>
          <w:tcPr>
            <w:tcW w:w="8926" w:type="dxa"/>
            <w:gridSpan w:val="2"/>
          </w:tcPr>
          <w:p w14:paraId="5B75F807" w14:textId="1027917C" w:rsidR="00A76A43" w:rsidRPr="0060554B" w:rsidRDefault="00A76A43" w:rsidP="00A76A43">
            <w:pPr>
              <w:spacing w:before="120" w:after="120"/>
              <w:rPr>
                <w:rFonts w:ascii="Times New Roman" w:hAnsi="Times New Roman" w:cs="Times New Roman"/>
                <w:b/>
              </w:rPr>
            </w:pPr>
            <w:r w:rsidRPr="0060554B">
              <w:rPr>
                <w:rFonts w:ascii="Times New Roman" w:hAnsi="Times New Roman" w:cs="Times New Roman"/>
                <w:b/>
              </w:rPr>
              <w:t xml:space="preserve">Primers used for qPCR and </w:t>
            </w:r>
            <w:proofErr w:type="spellStart"/>
            <w:r w:rsidRPr="0060554B">
              <w:rPr>
                <w:rFonts w:ascii="Times New Roman" w:hAnsi="Times New Roman" w:cs="Times New Roman"/>
                <w:b/>
              </w:rPr>
              <w:t>ChIP</w:t>
            </w:r>
            <w:proofErr w:type="spellEnd"/>
            <w:r w:rsidRPr="0060554B">
              <w:rPr>
                <w:rFonts w:ascii="Times New Roman" w:hAnsi="Times New Roman" w:cs="Times New Roman"/>
                <w:b/>
              </w:rPr>
              <w:t>-qPCR analysis</w:t>
            </w:r>
          </w:p>
        </w:tc>
      </w:tr>
      <w:tr w:rsidR="00A76A43" w:rsidRPr="0060554B" w14:paraId="08F2EE96" w14:textId="77777777" w:rsidTr="00795839">
        <w:tc>
          <w:tcPr>
            <w:tcW w:w="1549" w:type="dxa"/>
          </w:tcPr>
          <w:p w14:paraId="7336D6E7" w14:textId="4CE6700A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FT-F</w:t>
            </w:r>
          </w:p>
        </w:tc>
        <w:tc>
          <w:tcPr>
            <w:tcW w:w="7377" w:type="dxa"/>
            <w:vAlign w:val="bottom"/>
          </w:tcPr>
          <w:p w14:paraId="27C9EF6D" w14:textId="6A63BCF0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CTGCTACAACTGGAACAAC</w:t>
            </w:r>
          </w:p>
        </w:tc>
      </w:tr>
      <w:tr w:rsidR="00A76A43" w:rsidRPr="0060554B" w14:paraId="4719D6C2" w14:textId="77777777" w:rsidTr="00795839">
        <w:tc>
          <w:tcPr>
            <w:tcW w:w="1549" w:type="dxa"/>
          </w:tcPr>
          <w:p w14:paraId="3E9C32A2" w14:textId="25BB7AB5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FT-R</w:t>
            </w:r>
          </w:p>
        </w:tc>
        <w:tc>
          <w:tcPr>
            <w:tcW w:w="7377" w:type="dxa"/>
            <w:vAlign w:val="bottom"/>
          </w:tcPr>
          <w:p w14:paraId="3F47F8A0" w14:textId="0F5441E5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CCCTGGTGCATACACTG</w:t>
            </w:r>
          </w:p>
        </w:tc>
      </w:tr>
      <w:tr w:rsidR="00A76A43" w:rsidRPr="0060554B" w14:paraId="5175E663" w14:textId="77777777" w:rsidTr="00795839">
        <w:tc>
          <w:tcPr>
            <w:tcW w:w="1549" w:type="dxa"/>
          </w:tcPr>
          <w:p w14:paraId="756F3842" w14:textId="08E68D05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TUB2-F</w:t>
            </w:r>
          </w:p>
        </w:tc>
        <w:tc>
          <w:tcPr>
            <w:tcW w:w="7377" w:type="dxa"/>
            <w:vAlign w:val="bottom"/>
          </w:tcPr>
          <w:p w14:paraId="6F4F54D2" w14:textId="7A99005B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GAGCCTTACAACGCTACTCTGTCTGTC</w:t>
            </w:r>
          </w:p>
        </w:tc>
      </w:tr>
      <w:tr w:rsidR="00A76A43" w:rsidRPr="0060554B" w14:paraId="2A6EA542" w14:textId="77777777" w:rsidTr="00795839">
        <w:tc>
          <w:tcPr>
            <w:tcW w:w="1549" w:type="dxa"/>
          </w:tcPr>
          <w:p w14:paraId="4C62915F" w14:textId="2D35FAE1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TUB2-R</w:t>
            </w:r>
          </w:p>
        </w:tc>
        <w:tc>
          <w:tcPr>
            <w:tcW w:w="7377" w:type="dxa"/>
            <w:vAlign w:val="bottom"/>
          </w:tcPr>
          <w:p w14:paraId="6732FF07" w14:textId="5AAF8CC8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ACACCAGACATAGTAGCAGAAATCAAG</w:t>
            </w:r>
          </w:p>
        </w:tc>
      </w:tr>
      <w:tr w:rsidR="00A76A43" w:rsidRPr="0060554B" w14:paraId="2C69D06F" w14:textId="77777777" w:rsidTr="00795839">
        <w:tc>
          <w:tcPr>
            <w:tcW w:w="1549" w:type="dxa"/>
          </w:tcPr>
          <w:p w14:paraId="5E119347" w14:textId="192185DF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FT1-F</w:t>
            </w:r>
          </w:p>
        </w:tc>
        <w:tc>
          <w:tcPr>
            <w:tcW w:w="7377" w:type="dxa"/>
          </w:tcPr>
          <w:p w14:paraId="7329FA07" w14:textId="523F27FC" w:rsidR="00A76A43" w:rsidRPr="00795839" w:rsidRDefault="00A76A43" w:rsidP="00146712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7958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TGCATGCGAAAATCTAGTGG </w:t>
            </w:r>
          </w:p>
        </w:tc>
      </w:tr>
      <w:tr w:rsidR="00A76A43" w:rsidRPr="0060554B" w14:paraId="0E07D101" w14:textId="77777777" w:rsidTr="00795839">
        <w:tc>
          <w:tcPr>
            <w:tcW w:w="1549" w:type="dxa"/>
          </w:tcPr>
          <w:p w14:paraId="2C13751F" w14:textId="730304B7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FT1-R</w:t>
            </w:r>
          </w:p>
        </w:tc>
        <w:tc>
          <w:tcPr>
            <w:tcW w:w="7377" w:type="dxa"/>
          </w:tcPr>
          <w:p w14:paraId="4B1C0C11" w14:textId="3232B939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ACCATATGTCGCATAATGTTC</w:t>
            </w:r>
          </w:p>
        </w:tc>
      </w:tr>
      <w:tr w:rsidR="00A76A43" w:rsidRPr="0060554B" w14:paraId="7C18FEFA" w14:textId="77777777" w:rsidTr="00795839">
        <w:tc>
          <w:tcPr>
            <w:tcW w:w="1549" w:type="dxa"/>
          </w:tcPr>
          <w:p w14:paraId="2F44D4A8" w14:textId="0759D234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FT2-F</w:t>
            </w:r>
          </w:p>
        </w:tc>
        <w:tc>
          <w:tcPr>
            <w:tcW w:w="7377" w:type="dxa"/>
          </w:tcPr>
          <w:p w14:paraId="3431F88D" w14:textId="7F1CAED9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TTCGGACATTGGTAGGTATG</w:t>
            </w:r>
          </w:p>
        </w:tc>
      </w:tr>
      <w:tr w:rsidR="00A76A43" w:rsidRPr="0060554B" w14:paraId="6A5C8C52" w14:textId="77777777" w:rsidTr="00795839">
        <w:tc>
          <w:tcPr>
            <w:tcW w:w="1549" w:type="dxa"/>
          </w:tcPr>
          <w:p w14:paraId="7BC93A8C" w14:textId="40D2C455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FT2-R</w:t>
            </w:r>
          </w:p>
        </w:tc>
        <w:tc>
          <w:tcPr>
            <w:tcW w:w="7377" w:type="dxa"/>
          </w:tcPr>
          <w:p w14:paraId="098264AA" w14:textId="0A6CAE3A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ACAAGGGATCCTTCAGGTTA</w:t>
            </w:r>
          </w:p>
        </w:tc>
      </w:tr>
      <w:tr w:rsidR="00A76A43" w:rsidRPr="0060554B" w14:paraId="1193AEC6" w14:textId="77777777" w:rsidTr="00795839">
        <w:tc>
          <w:tcPr>
            <w:tcW w:w="1549" w:type="dxa"/>
          </w:tcPr>
          <w:p w14:paraId="216E66AD" w14:textId="6E9553FF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FT3-F</w:t>
            </w:r>
          </w:p>
        </w:tc>
        <w:tc>
          <w:tcPr>
            <w:tcW w:w="7377" w:type="dxa"/>
          </w:tcPr>
          <w:p w14:paraId="11980F67" w14:textId="2E0AC27A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AATGCAAATCCGAAACAGTA</w:t>
            </w:r>
          </w:p>
        </w:tc>
      </w:tr>
      <w:tr w:rsidR="00A76A43" w:rsidRPr="0060554B" w14:paraId="5883771F" w14:textId="77777777" w:rsidTr="00795839">
        <w:tc>
          <w:tcPr>
            <w:tcW w:w="1549" w:type="dxa"/>
          </w:tcPr>
          <w:p w14:paraId="0313020C" w14:textId="3E44F273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FT3-R</w:t>
            </w:r>
          </w:p>
        </w:tc>
        <w:tc>
          <w:tcPr>
            <w:tcW w:w="7377" w:type="dxa"/>
          </w:tcPr>
          <w:p w14:paraId="060DBFCB" w14:textId="6DD3963D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TTGAACAAACAGGTGGTTTC</w:t>
            </w:r>
          </w:p>
        </w:tc>
      </w:tr>
      <w:tr w:rsidR="00A76A43" w:rsidRPr="0060554B" w14:paraId="55B08045" w14:textId="77777777" w:rsidTr="00795839">
        <w:tc>
          <w:tcPr>
            <w:tcW w:w="1549" w:type="dxa"/>
          </w:tcPr>
          <w:p w14:paraId="006CA107" w14:textId="2E9DF223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FT4-F</w:t>
            </w:r>
          </w:p>
        </w:tc>
        <w:tc>
          <w:tcPr>
            <w:tcW w:w="7377" w:type="dxa"/>
            <w:vAlign w:val="bottom"/>
          </w:tcPr>
          <w:p w14:paraId="1EA5B229" w14:textId="684EEAD2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TATGGTGGATCCAGATGTTC</w:t>
            </w:r>
          </w:p>
        </w:tc>
      </w:tr>
      <w:tr w:rsidR="00A76A43" w:rsidRPr="0060554B" w14:paraId="526BED73" w14:textId="77777777" w:rsidTr="00795839">
        <w:tc>
          <w:tcPr>
            <w:tcW w:w="1549" w:type="dxa"/>
          </w:tcPr>
          <w:p w14:paraId="08A4FDE1" w14:textId="31BA03D3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FT4-R</w:t>
            </w:r>
          </w:p>
        </w:tc>
        <w:tc>
          <w:tcPr>
            <w:tcW w:w="7377" w:type="dxa"/>
            <w:vAlign w:val="bottom"/>
          </w:tcPr>
          <w:p w14:paraId="3A866F63" w14:textId="369364FD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ATTCGAGCAACATGTTTGAG</w:t>
            </w:r>
          </w:p>
        </w:tc>
      </w:tr>
      <w:tr w:rsidR="00A76A43" w:rsidRPr="0060554B" w14:paraId="7FD6D3D9" w14:textId="77777777" w:rsidTr="00795839">
        <w:tc>
          <w:tcPr>
            <w:tcW w:w="1549" w:type="dxa"/>
          </w:tcPr>
          <w:p w14:paraId="09361770" w14:textId="07D6720D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FT5-F</w:t>
            </w:r>
          </w:p>
        </w:tc>
        <w:tc>
          <w:tcPr>
            <w:tcW w:w="7377" w:type="dxa"/>
          </w:tcPr>
          <w:p w14:paraId="2992CD33" w14:textId="6B65CC4E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CGTAAACGACATCCATGATT</w:t>
            </w:r>
          </w:p>
        </w:tc>
      </w:tr>
      <w:tr w:rsidR="00A76A43" w:rsidRPr="0060554B" w14:paraId="7F85FC95" w14:textId="77777777" w:rsidTr="00795839">
        <w:tc>
          <w:tcPr>
            <w:tcW w:w="1549" w:type="dxa"/>
          </w:tcPr>
          <w:p w14:paraId="1B57B266" w14:textId="76058D98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FT5-R</w:t>
            </w:r>
          </w:p>
        </w:tc>
        <w:tc>
          <w:tcPr>
            <w:tcW w:w="7377" w:type="dxa"/>
          </w:tcPr>
          <w:p w14:paraId="225705CB" w14:textId="3B5BBED4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ATGCTACCTCTCCTTTTTGC</w:t>
            </w:r>
          </w:p>
        </w:tc>
      </w:tr>
      <w:tr w:rsidR="00A76A43" w:rsidRPr="0060554B" w14:paraId="307BD351" w14:textId="77777777" w:rsidTr="00795839">
        <w:tc>
          <w:tcPr>
            <w:tcW w:w="1549" w:type="dxa"/>
          </w:tcPr>
          <w:p w14:paraId="1BBF5E74" w14:textId="169A137C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RBCS1A-F</w:t>
            </w:r>
          </w:p>
        </w:tc>
        <w:tc>
          <w:tcPr>
            <w:tcW w:w="7377" w:type="dxa"/>
            <w:vAlign w:val="bottom"/>
          </w:tcPr>
          <w:p w14:paraId="22FBC9DC" w14:textId="207301CB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AGCCGATAAGGGTCTCA</w:t>
            </w:r>
          </w:p>
        </w:tc>
      </w:tr>
      <w:tr w:rsidR="00A76A43" w:rsidRPr="0060554B" w14:paraId="1ADB99BC" w14:textId="77777777" w:rsidTr="00795839">
        <w:tc>
          <w:tcPr>
            <w:tcW w:w="1549" w:type="dxa"/>
          </w:tcPr>
          <w:p w14:paraId="4B8A8C9A" w14:textId="74847A46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RBCS1A-R</w:t>
            </w:r>
          </w:p>
        </w:tc>
        <w:tc>
          <w:tcPr>
            <w:tcW w:w="7377" w:type="dxa"/>
            <w:vAlign w:val="bottom"/>
          </w:tcPr>
          <w:p w14:paraId="5867A2C1" w14:textId="77189F0F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ATCGGAGGGTCTAGGATA</w:t>
            </w:r>
          </w:p>
        </w:tc>
      </w:tr>
      <w:tr w:rsidR="00A76A43" w:rsidRPr="0060554B" w14:paraId="4E1DD7DB" w14:textId="77777777" w:rsidTr="00795839">
        <w:tc>
          <w:tcPr>
            <w:tcW w:w="1549" w:type="dxa"/>
          </w:tcPr>
          <w:p w14:paraId="7B1CC692" w14:textId="2B932BA0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T5L23.29-F</w:t>
            </w:r>
          </w:p>
        </w:tc>
        <w:tc>
          <w:tcPr>
            <w:tcW w:w="7377" w:type="dxa"/>
            <w:vAlign w:val="bottom"/>
          </w:tcPr>
          <w:p w14:paraId="43B9E89E" w14:textId="45F319AE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GCAACCTATCAACGCTTCGT</w:t>
            </w:r>
          </w:p>
        </w:tc>
      </w:tr>
      <w:tr w:rsidR="00A76A43" w:rsidRPr="0060554B" w14:paraId="31C75906" w14:textId="77777777" w:rsidTr="00795839">
        <w:tc>
          <w:tcPr>
            <w:tcW w:w="1549" w:type="dxa"/>
          </w:tcPr>
          <w:p w14:paraId="726F2631" w14:textId="3530B1FD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hAnsi="Times New Roman" w:cs="Times New Roman"/>
                <w:sz w:val="22"/>
                <w:szCs w:val="22"/>
              </w:rPr>
              <w:t>T5L23.29-R</w:t>
            </w:r>
          </w:p>
        </w:tc>
        <w:tc>
          <w:tcPr>
            <w:tcW w:w="7377" w:type="dxa"/>
            <w:vAlign w:val="bottom"/>
          </w:tcPr>
          <w:p w14:paraId="364FE314" w14:textId="1A2D13E3" w:rsidR="00A76A43" w:rsidRPr="00795839" w:rsidRDefault="00A76A43" w:rsidP="003B0F04">
            <w:pPr>
              <w:spacing w:after="120"/>
              <w:rPr>
                <w:rFonts w:ascii="Times New Roman" w:hAnsi="Times New Roman" w:cs="Times New Roman"/>
                <w:sz w:val="22"/>
                <w:szCs w:val="22"/>
              </w:rPr>
            </w:pPr>
            <w:r w:rsidRPr="00795839">
              <w:rPr>
                <w:rFonts w:ascii="Times New Roman" w:eastAsia="Arial Unicode MS" w:hAnsi="Times New Roman" w:cs="Times New Roman"/>
                <w:color w:val="000000"/>
                <w:sz w:val="22"/>
                <w:szCs w:val="22"/>
              </w:rPr>
              <w:t>AACTCGCCAGATCTTACTCC</w:t>
            </w:r>
          </w:p>
        </w:tc>
      </w:tr>
    </w:tbl>
    <w:p w14:paraId="2A566E61" w14:textId="77777777" w:rsidR="00795839" w:rsidRDefault="00795839" w:rsidP="00B24B41">
      <w:pPr>
        <w:spacing w:line="480" w:lineRule="auto"/>
      </w:pPr>
    </w:p>
    <w:sectPr w:rsidR="00795839" w:rsidSect="00EC051F">
      <w:pgSz w:w="11900" w:h="16840"/>
      <w:pgMar w:top="1417" w:right="1417" w:bottom="123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zrp22v5e55zhearfqxezxz52599tseszfd&quot;&gt;My EndNote Library&lt;record-ids&gt;&lt;item&gt;251&lt;/item&gt;&lt;/record-ids&gt;&lt;/item&gt;&lt;/Libraries&gt;"/>
  </w:docVars>
  <w:rsids>
    <w:rsidRoot w:val="00D93425"/>
    <w:rsid w:val="00000D9D"/>
    <w:rsid w:val="00020E73"/>
    <w:rsid w:val="00023DD9"/>
    <w:rsid w:val="00024126"/>
    <w:rsid w:val="0002455C"/>
    <w:rsid w:val="00047EDA"/>
    <w:rsid w:val="0005779C"/>
    <w:rsid w:val="000610ED"/>
    <w:rsid w:val="0006144A"/>
    <w:rsid w:val="00062F4B"/>
    <w:rsid w:val="00087A18"/>
    <w:rsid w:val="00096D5E"/>
    <w:rsid w:val="000A51C6"/>
    <w:rsid w:val="000A7977"/>
    <w:rsid w:val="000C6348"/>
    <w:rsid w:val="000D0DEA"/>
    <w:rsid w:val="000E144E"/>
    <w:rsid w:val="000F1776"/>
    <w:rsid w:val="001221BF"/>
    <w:rsid w:val="0013530D"/>
    <w:rsid w:val="00146712"/>
    <w:rsid w:val="0015190E"/>
    <w:rsid w:val="001558AF"/>
    <w:rsid w:val="00156438"/>
    <w:rsid w:val="0016342C"/>
    <w:rsid w:val="00165BC6"/>
    <w:rsid w:val="0017073C"/>
    <w:rsid w:val="0017433D"/>
    <w:rsid w:val="00182C34"/>
    <w:rsid w:val="001857B3"/>
    <w:rsid w:val="001A3457"/>
    <w:rsid w:val="001A6FD2"/>
    <w:rsid w:val="001C1E39"/>
    <w:rsid w:val="001C7DEA"/>
    <w:rsid w:val="001D6F2E"/>
    <w:rsid w:val="00207658"/>
    <w:rsid w:val="002119F3"/>
    <w:rsid w:val="00212F03"/>
    <w:rsid w:val="002202BB"/>
    <w:rsid w:val="00220E72"/>
    <w:rsid w:val="00232D31"/>
    <w:rsid w:val="00236730"/>
    <w:rsid w:val="00237D82"/>
    <w:rsid w:val="00241FA1"/>
    <w:rsid w:val="00243335"/>
    <w:rsid w:val="00247B58"/>
    <w:rsid w:val="002513AF"/>
    <w:rsid w:val="002567E0"/>
    <w:rsid w:val="002573C0"/>
    <w:rsid w:val="00262590"/>
    <w:rsid w:val="00272C26"/>
    <w:rsid w:val="002807AF"/>
    <w:rsid w:val="00282F06"/>
    <w:rsid w:val="00290700"/>
    <w:rsid w:val="002B53EA"/>
    <w:rsid w:val="002B72D6"/>
    <w:rsid w:val="002C44E0"/>
    <w:rsid w:val="002C468E"/>
    <w:rsid w:val="002D3A4E"/>
    <w:rsid w:val="002D4BB0"/>
    <w:rsid w:val="002E3C9A"/>
    <w:rsid w:val="00304364"/>
    <w:rsid w:val="003100C7"/>
    <w:rsid w:val="00317CCD"/>
    <w:rsid w:val="00321438"/>
    <w:rsid w:val="003241C5"/>
    <w:rsid w:val="00324F62"/>
    <w:rsid w:val="00333AD6"/>
    <w:rsid w:val="00334802"/>
    <w:rsid w:val="003601FC"/>
    <w:rsid w:val="003616FE"/>
    <w:rsid w:val="003662ED"/>
    <w:rsid w:val="00382F80"/>
    <w:rsid w:val="00385571"/>
    <w:rsid w:val="00390F95"/>
    <w:rsid w:val="00392191"/>
    <w:rsid w:val="00395907"/>
    <w:rsid w:val="003A40FD"/>
    <w:rsid w:val="003A7B07"/>
    <w:rsid w:val="003B0F04"/>
    <w:rsid w:val="003B4E73"/>
    <w:rsid w:val="003B5FAB"/>
    <w:rsid w:val="003C0713"/>
    <w:rsid w:val="003C104E"/>
    <w:rsid w:val="003C6A48"/>
    <w:rsid w:val="003D0073"/>
    <w:rsid w:val="003D3463"/>
    <w:rsid w:val="003D719B"/>
    <w:rsid w:val="003E34BA"/>
    <w:rsid w:val="0040004B"/>
    <w:rsid w:val="004269EB"/>
    <w:rsid w:val="00437286"/>
    <w:rsid w:val="00437763"/>
    <w:rsid w:val="004433D4"/>
    <w:rsid w:val="00451DE6"/>
    <w:rsid w:val="00472B28"/>
    <w:rsid w:val="0047338E"/>
    <w:rsid w:val="004741B9"/>
    <w:rsid w:val="00482020"/>
    <w:rsid w:val="0048362C"/>
    <w:rsid w:val="00490F98"/>
    <w:rsid w:val="004A39D8"/>
    <w:rsid w:val="004A5FDB"/>
    <w:rsid w:val="004A629F"/>
    <w:rsid w:val="004A68EA"/>
    <w:rsid w:val="004B24ED"/>
    <w:rsid w:val="004B55DB"/>
    <w:rsid w:val="004C07FA"/>
    <w:rsid w:val="004C1147"/>
    <w:rsid w:val="004C1464"/>
    <w:rsid w:val="004C212B"/>
    <w:rsid w:val="004C7FAB"/>
    <w:rsid w:val="004E1D51"/>
    <w:rsid w:val="004F5A6B"/>
    <w:rsid w:val="004F662E"/>
    <w:rsid w:val="004F6DD8"/>
    <w:rsid w:val="004F79AE"/>
    <w:rsid w:val="005175B7"/>
    <w:rsid w:val="00521366"/>
    <w:rsid w:val="00521BAA"/>
    <w:rsid w:val="00523F5E"/>
    <w:rsid w:val="00525721"/>
    <w:rsid w:val="00527D74"/>
    <w:rsid w:val="005337FA"/>
    <w:rsid w:val="005366C1"/>
    <w:rsid w:val="00550287"/>
    <w:rsid w:val="0055063C"/>
    <w:rsid w:val="00557521"/>
    <w:rsid w:val="00576A04"/>
    <w:rsid w:val="00591DA0"/>
    <w:rsid w:val="00592E70"/>
    <w:rsid w:val="00597406"/>
    <w:rsid w:val="005A123D"/>
    <w:rsid w:val="005A5733"/>
    <w:rsid w:val="005B6A25"/>
    <w:rsid w:val="005C41C4"/>
    <w:rsid w:val="005D16F0"/>
    <w:rsid w:val="005D7305"/>
    <w:rsid w:val="005D7F81"/>
    <w:rsid w:val="005E70B8"/>
    <w:rsid w:val="005F2205"/>
    <w:rsid w:val="005F46D0"/>
    <w:rsid w:val="0060554B"/>
    <w:rsid w:val="0061327C"/>
    <w:rsid w:val="00636F1F"/>
    <w:rsid w:val="006405B8"/>
    <w:rsid w:val="00644739"/>
    <w:rsid w:val="00647C31"/>
    <w:rsid w:val="00647D96"/>
    <w:rsid w:val="0065048D"/>
    <w:rsid w:val="0065247E"/>
    <w:rsid w:val="00655115"/>
    <w:rsid w:val="00657D0E"/>
    <w:rsid w:val="00660FE8"/>
    <w:rsid w:val="006645D7"/>
    <w:rsid w:val="006722B1"/>
    <w:rsid w:val="006A1CF8"/>
    <w:rsid w:val="006A3E1E"/>
    <w:rsid w:val="006A684E"/>
    <w:rsid w:val="006A7EB3"/>
    <w:rsid w:val="006B4C5D"/>
    <w:rsid w:val="006C3822"/>
    <w:rsid w:val="006D0E75"/>
    <w:rsid w:val="006D1462"/>
    <w:rsid w:val="006D318F"/>
    <w:rsid w:val="006D4577"/>
    <w:rsid w:val="006E15F2"/>
    <w:rsid w:val="006E57FA"/>
    <w:rsid w:val="007141A1"/>
    <w:rsid w:val="00724FC9"/>
    <w:rsid w:val="00727E3E"/>
    <w:rsid w:val="00733E04"/>
    <w:rsid w:val="00745B32"/>
    <w:rsid w:val="007702A0"/>
    <w:rsid w:val="00787641"/>
    <w:rsid w:val="00795839"/>
    <w:rsid w:val="00796BBA"/>
    <w:rsid w:val="007B09A8"/>
    <w:rsid w:val="007B124A"/>
    <w:rsid w:val="007B4A83"/>
    <w:rsid w:val="007B57ED"/>
    <w:rsid w:val="007B6B83"/>
    <w:rsid w:val="007B7777"/>
    <w:rsid w:val="007C108F"/>
    <w:rsid w:val="007D1543"/>
    <w:rsid w:val="007E225E"/>
    <w:rsid w:val="007E2F5E"/>
    <w:rsid w:val="007F58DF"/>
    <w:rsid w:val="007F5F34"/>
    <w:rsid w:val="0080571A"/>
    <w:rsid w:val="008157CD"/>
    <w:rsid w:val="00816C18"/>
    <w:rsid w:val="0083116A"/>
    <w:rsid w:val="008345A9"/>
    <w:rsid w:val="00834D4E"/>
    <w:rsid w:val="00840876"/>
    <w:rsid w:val="00853909"/>
    <w:rsid w:val="008635CE"/>
    <w:rsid w:val="00866CFC"/>
    <w:rsid w:val="00867524"/>
    <w:rsid w:val="008751ED"/>
    <w:rsid w:val="00876FCE"/>
    <w:rsid w:val="0088344B"/>
    <w:rsid w:val="0088627B"/>
    <w:rsid w:val="00891056"/>
    <w:rsid w:val="008A41D5"/>
    <w:rsid w:val="008A41F2"/>
    <w:rsid w:val="008A46B0"/>
    <w:rsid w:val="008B3E02"/>
    <w:rsid w:val="008C3EE7"/>
    <w:rsid w:val="008C72AB"/>
    <w:rsid w:val="008D1395"/>
    <w:rsid w:val="008D6BD6"/>
    <w:rsid w:val="008E2BF9"/>
    <w:rsid w:val="008E3CE8"/>
    <w:rsid w:val="008F5C6D"/>
    <w:rsid w:val="008F6A78"/>
    <w:rsid w:val="00914370"/>
    <w:rsid w:val="0091634A"/>
    <w:rsid w:val="009515F7"/>
    <w:rsid w:val="00955320"/>
    <w:rsid w:val="00960170"/>
    <w:rsid w:val="00991A38"/>
    <w:rsid w:val="00996378"/>
    <w:rsid w:val="00996B0B"/>
    <w:rsid w:val="009C2AF8"/>
    <w:rsid w:val="009C4ADC"/>
    <w:rsid w:val="009C527B"/>
    <w:rsid w:val="009C64D1"/>
    <w:rsid w:val="009D14E8"/>
    <w:rsid w:val="009D4227"/>
    <w:rsid w:val="009E0178"/>
    <w:rsid w:val="009E07E0"/>
    <w:rsid w:val="009E1B91"/>
    <w:rsid w:val="009E63BF"/>
    <w:rsid w:val="009F0EEB"/>
    <w:rsid w:val="009F13DF"/>
    <w:rsid w:val="00A02CF1"/>
    <w:rsid w:val="00A239D5"/>
    <w:rsid w:val="00A439D7"/>
    <w:rsid w:val="00A53E6E"/>
    <w:rsid w:val="00A72ED3"/>
    <w:rsid w:val="00A759A5"/>
    <w:rsid w:val="00A76A43"/>
    <w:rsid w:val="00A857EF"/>
    <w:rsid w:val="00AA2A9A"/>
    <w:rsid w:val="00AB4DEB"/>
    <w:rsid w:val="00AE103C"/>
    <w:rsid w:val="00B01912"/>
    <w:rsid w:val="00B05410"/>
    <w:rsid w:val="00B13C18"/>
    <w:rsid w:val="00B17489"/>
    <w:rsid w:val="00B23619"/>
    <w:rsid w:val="00B24B41"/>
    <w:rsid w:val="00B42092"/>
    <w:rsid w:val="00B4286C"/>
    <w:rsid w:val="00B677EF"/>
    <w:rsid w:val="00B756AC"/>
    <w:rsid w:val="00B901EA"/>
    <w:rsid w:val="00BB0830"/>
    <w:rsid w:val="00BB197C"/>
    <w:rsid w:val="00BB3E56"/>
    <w:rsid w:val="00BB6595"/>
    <w:rsid w:val="00BC7BF8"/>
    <w:rsid w:val="00BD7D6F"/>
    <w:rsid w:val="00BE160F"/>
    <w:rsid w:val="00BE1C25"/>
    <w:rsid w:val="00BE56AD"/>
    <w:rsid w:val="00C02FB9"/>
    <w:rsid w:val="00C04383"/>
    <w:rsid w:val="00C149B3"/>
    <w:rsid w:val="00C22A4B"/>
    <w:rsid w:val="00C2732E"/>
    <w:rsid w:val="00C37FEB"/>
    <w:rsid w:val="00C452A6"/>
    <w:rsid w:val="00C4583E"/>
    <w:rsid w:val="00C511C9"/>
    <w:rsid w:val="00C56DF5"/>
    <w:rsid w:val="00C60FE0"/>
    <w:rsid w:val="00C63694"/>
    <w:rsid w:val="00C7150A"/>
    <w:rsid w:val="00CA2640"/>
    <w:rsid w:val="00CA29AA"/>
    <w:rsid w:val="00CA396C"/>
    <w:rsid w:val="00CA41D2"/>
    <w:rsid w:val="00CA6BE8"/>
    <w:rsid w:val="00CB4608"/>
    <w:rsid w:val="00CD4D8B"/>
    <w:rsid w:val="00CD524E"/>
    <w:rsid w:val="00CD73ED"/>
    <w:rsid w:val="00D03A2C"/>
    <w:rsid w:val="00D05C87"/>
    <w:rsid w:val="00D2730B"/>
    <w:rsid w:val="00D27D28"/>
    <w:rsid w:val="00D356DC"/>
    <w:rsid w:val="00D6270D"/>
    <w:rsid w:val="00D674CD"/>
    <w:rsid w:val="00D675BD"/>
    <w:rsid w:val="00D71009"/>
    <w:rsid w:val="00D8009C"/>
    <w:rsid w:val="00D8164F"/>
    <w:rsid w:val="00D839DC"/>
    <w:rsid w:val="00D844FF"/>
    <w:rsid w:val="00D86A5B"/>
    <w:rsid w:val="00D9235E"/>
    <w:rsid w:val="00D93425"/>
    <w:rsid w:val="00D9734C"/>
    <w:rsid w:val="00DB0D09"/>
    <w:rsid w:val="00DB2F67"/>
    <w:rsid w:val="00DB555A"/>
    <w:rsid w:val="00DC0708"/>
    <w:rsid w:val="00DC3AFA"/>
    <w:rsid w:val="00DC5D35"/>
    <w:rsid w:val="00DC7B4C"/>
    <w:rsid w:val="00DD0292"/>
    <w:rsid w:val="00DD7406"/>
    <w:rsid w:val="00DE2DB7"/>
    <w:rsid w:val="00DE3D14"/>
    <w:rsid w:val="00E06ED2"/>
    <w:rsid w:val="00E20EA5"/>
    <w:rsid w:val="00E2394C"/>
    <w:rsid w:val="00E279CB"/>
    <w:rsid w:val="00E316CB"/>
    <w:rsid w:val="00E44F5F"/>
    <w:rsid w:val="00E50154"/>
    <w:rsid w:val="00E700C2"/>
    <w:rsid w:val="00EA0FD2"/>
    <w:rsid w:val="00EA1EE5"/>
    <w:rsid w:val="00EA5BB5"/>
    <w:rsid w:val="00EB348C"/>
    <w:rsid w:val="00EC051F"/>
    <w:rsid w:val="00EC59B9"/>
    <w:rsid w:val="00ED304C"/>
    <w:rsid w:val="00EF1B99"/>
    <w:rsid w:val="00F1548E"/>
    <w:rsid w:val="00F31529"/>
    <w:rsid w:val="00F36163"/>
    <w:rsid w:val="00F37395"/>
    <w:rsid w:val="00F42FF0"/>
    <w:rsid w:val="00F438D9"/>
    <w:rsid w:val="00F46DFE"/>
    <w:rsid w:val="00F57324"/>
    <w:rsid w:val="00F643FC"/>
    <w:rsid w:val="00F80A20"/>
    <w:rsid w:val="00F87FAC"/>
    <w:rsid w:val="00F91573"/>
    <w:rsid w:val="00FB549B"/>
    <w:rsid w:val="00FC4496"/>
    <w:rsid w:val="00FC517F"/>
    <w:rsid w:val="00FD7633"/>
    <w:rsid w:val="00FE0866"/>
    <w:rsid w:val="00FE2D64"/>
    <w:rsid w:val="00FE48F6"/>
    <w:rsid w:val="00FF40FB"/>
    <w:rsid w:val="00FF5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D62C58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93425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4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93425"/>
  </w:style>
  <w:style w:type="character" w:styleId="CommentReference">
    <w:name w:val="annotation reference"/>
    <w:basedOn w:val="DefaultParagraphFont"/>
    <w:uiPriority w:val="99"/>
    <w:semiHidden/>
    <w:unhideWhenUsed/>
    <w:rsid w:val="00220E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20E7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20E72"/>
    <w:rPr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0E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0E72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E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E72"/>
    <w:rPr>
      <w:rFonts w:ascii="Times New Roman" w:hAnsi="Times New Roman" w:cs="Times New Roman"/>
      <w:sz w:val="18"/>
      <w:szCs w:val="18"/>
      <w:lang w:val="en-AU"/>
    </w:rPr>
  </w:style>
  <w:style w:type="paragraph" w:customStyle="1" w:styleId="EndNoteBibliographyTitle">
    <w:name w:val="EndNote Bibliography Title"/>
    <w:basedOn w:val="Normal"/>
    <w:rsid w:val="007F58DF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7F58DF"/>
    <w:rPr>
      <w:rFonts w:ascii="Calibri" w:hAnsi="Calibri"/>
      <w:lang w:val="en-US"/>
    </w:rPr>
  </w:style>
  <w:style w:type="paragraph" w:styleId="Revision">
    <w:name w:val="Revision"/>
    <w:hidden/>
    <w:uiPriority w:val="99"/>
    <w:semiHidden/>
    <w:rsid w:val="00795839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771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3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kus Schmid</cp:lastModifiedBy>
  <cp:revision>2</cp:revision>
  <dcterms:created xsi:type="dcterms:W3CDTF">2019-09-19T15:05:00Z</dcterms:created>
  <dcterms:modified xsi:type="dcterms:W3CDTF">2019-09-19T15:05:00Z</dcterms:modified>
</cp:coreProperties>
</file>